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0C0C" w:rsidRPr="00D001C9" w:rsidRDefault="00E70C0C" w:rsidP="00E70C0C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001C9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D001C9">
        <w:rPr>
          <w:rFonts w:ascii="Times New Roman" w:hAnsi="Times New Roman" w:cs="Times New Roman"/>
          <w:sz w:val="24"/>
          <w:szCs w:val="24"/>
        </w:rPr>
        <w:t xml:space="preserve"> Operational definitions used in this study</w: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03"/>
        <w:gridCol w:w="107"/>
        <w:gridCol w:w="6521"/>
      </w:tblGrid>
      <w:tr w:rsidR="00E70C0C" w:rsidRPr="00D001C9" w:rsidTr="006C0142">
        <w:trPr>
          <w:trHeight w:val="354"/>
        </w:trPr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0C0C" w:rsidRPr="00D001C9" w:rsidRDefault="00E70C0C" w:rsidP="006C014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1C9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66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0C0C" w:rsidRPr="00D001C9" w:rsidRDefault="00E70C0C" w:rsidP="006C014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001C9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 w:val="24"/>
                <w:szCs w:val="24"/>
              </w:rPr>
              <w:t>Operational definition</w:t>
            </w:r>
          </w:p>
        </w:tc>
      </w:tr>
      <w:tr w:rsidR="00E70C0C" w:rsidRPr="00D001C9" w:rsidTr="006C0142">
        <w:trPr>
          <w:trHeight w:val="966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0C" w:rsidRPr="00D001C9" w:rsidRDefault="00E70C0C" w:rsidP="006C014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001C9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Chemotherapy</w:t>
            </w:r>
            <w:r w:rsidRPr="00D001C9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D001C9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0C" w:rsidRPr="00D001C9" w:rsidRDefault="00E70C0C" w:rsidP="006C014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001C9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Etoposide</w:t>
            </w:r>
            <w:proofErr w:type="spellEnd"/>
            <w:r w:rsidRPr="00D001C9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D001C9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irinotecan</w:t>
            </w:r>
            <w:proofErr w:type="spellEnd"/>
            <w:r w:rsidRPr="00D001C9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 xml:space="preserve"> with or without platinum as first-line chemotherapy</w:t>
            </w:r>
          </w:p>
        </w:tc>
      </w:tr>
      <w:tr w:rsidR="00E70C0C" w:rsidRPr="00D001C9" w:rsidTr="006C0142">
        <w:trPr>
          <w:trHeight w:val="1676"/>
        </w:trPr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0C0C" w:rsidRPr="00D001C9" w:rsidRDefault="00E70C0C" w:rsidP="006C014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1C9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 xml:space="preserve">Definite </w:t>
            </w:r>
            <w:r w:rsidRPr="00D001C9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of </w:t>
            </w:r>
            <w:r w:rsidRPr="00D001C9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 xml:space="preserve">concurrent </w:t>
            </w:r>
            <w:proofErr w:type="spellStart"/>
            <w:r w:rsidRPr="00D001C9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Chemoradiotherapy</w:t>
            </w:r>
            <w:proofErr w:type="spellEnd"/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0C0C" w:rsidRPr="00D001C9" w:rsidRDefault="00E70C0C" w:rsidP="006C014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1C9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Total 20 or more lung irradiations within a total of 3 months of Radiation therapy, with a total interruption period of &lt;30 days</w:t>
            </w:r>
          </w:p>
        </w:tc>
      </w:tr>
    </w:tbl>
    <w:p w:rsidR="00E70C0C" w:rsidRPr="00D001C9" w:rsidRDefault="00E70C0C" w:rsidP="00E70C0C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001C9">
        <w:rPr>
          <w:rFonts w:ascii="Times New Roman" w:hAnsi="Times New Roman" w:cs="Times New Roman"/>
          <w:sz w:val="24"/>
          <w:szCs w:val="24"/>
          <w:vertAlign w:val="superscript"/>
        </w:rPr>
        <w:t xml:space="preserve">a) </w:t>
      </w:r>
      <w:r w:rsidRPr="00D001C9">
        <w:rPr>
          <w:rFonts w:ascii="Times New Roman" w:hAnsi="Times New Roman" w:cs="Times New Roman"/>
          <w:sz w:val="24"/>
          <w:szCs w:val="24"/>
        </w:rPr>
        <w:t>Chemotherapy suitable for small-cell lung cancer</w:t>
      </w:r>
    </w:p>
    <w:p w:rsidR="00E70C0C" w:rsidRPr="00D001C9" w:rsidRDefault="00E70C0C" w:rsidP="00E70C0C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001C9">
        <w:rPr>
          <w:rFonts w:ascii="Times New Roman" w:hAnsi="Times New Roman" w:cs="Times New Roman"/>
          <w:sz w:val="24"/>
          <w:szCs w:val="24"/>
        </w:rPr>
        <w:br w:type="page"/>
      </w:r>
    </w:p>
    <w:p w:rsidR="00E70C0C" w:rsidRPr="00D001C9" w:rsidRDefault="00E70C0C" w:rsidP="00E70C0C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E70C0C" w:rsidRPr="00D001C9" w:rsidSect="00194539">
          <w:pgSz w:w="11906" w:h="16838"/>
          <w:pgMar w:top="1701" w:right="1701" w:bottom="1701" w:left="1701" w:header="851" w:footer="992" w:gutter="0"/>
          <w:cols w:space="425"/>
          <w:docGrid w:linePitch="360"/>
        </w:sectPr>
      </w:pPr>
    </w:p>
    <w:p w:rsidR="00E70C0C" w:rsidRPr="00D001C9" w:rsidRDefault="00E70C0C" w:rsidP="00E70C0C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001C9">
        <w:rPr>
          <w:rFonts w:ascii="Times New Roman" w:hAnsi="Times New Roman" w:cs="Times New Roman" w:hint="eastAsia"/>
          <w:b/>
          <w:sz w:val="24"/>
          <w:szCs w:val="24"/>
        </w:rPr>
        <w:lastRenderedPageBreak/>
        <w:t>S2 Table</w:t>
      </w:r>
      <w:r w:rsidRPr="00D001C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D001C9">
        <w:rPr>
          <w:rFonts w:ascii="Times New Roman" w:hAnsi="Times New Roman" w:cs="Times New Roman"/>
          <w:sz w:val="24"/>
          <w:szCs w:val="24"/>
        </w:rPr>
        <w:t xml:space="preserve"> </w:t>
      </w:r>
      <w:r w:rsidRPr="00D001C9">
        <w:rPr>
          <w:rFonts w:ascii="Times New Roman" w:eastAsia="Gulim" w:hAnsi="Times New Roman"/>
          <w:color w:val="000000" w:themeColor="text1"/>
          <w:kern w:val="0"/>
          <w:sz w:val="24"/>
          <w:szCs w:val="24"/>
          <w:shd w:val="clear" w:color="auto" w:fill="FFFFFF"/>
        </w:rPr>
        <w:t>Reliability of the operational criteria used for small-cell lung cancer staging</w:t>
      </w:r>
    </w:p>
    <w:tbl>
      <w:tblPr>
        <w:tblStyle w:val="TableGrid"/>
        <w:tblW w:w="13462" w:type="dxa"/>
        <w:tblLayout w:type="fixed"/>
        <w:tblLook w:val="04A0" w:firstRow="1" w:lastRow="0" w:firstColumn="1" w:lastColumn="0" w:noHBand="0" w:noVBand="1"/>
      </w:tblPr>
      <w:tblGrid>
        <w:gridCol w:w="1843"/>
        <w:gridCol w:w="2126"/>
        <w:gridCol w:w="1985"/>
        <w:gridCol w:w="1134"/>
        <w:gridCol w:w="1276"/>
        <w:gridCol w:w="1417"/>
        <w:gridCol w:w="992"/>
        <w:gridCol w:w="993"/>
        <w:gridCol w:w="1696"/>
      </w:tblGrid>
      <w:tr w:rsidR="00E70C0C" w:rsidRPr="00D001C9" w:rsidTr="006C0142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0C0C" w:rsidRPr="00D001C9" w:rsidRDefault="00E70C0C" w:rsidP="006C014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0C0C" w:rsidRPr="00D001C9" w:rsidRDefault="00E70C0C" w:rsidP="006C014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1C9">
              <w:rPr>
                <w:rFonts w:ascii="Times New Roman" w:hAnsi="Times New Roman" w:cs="Times New Roman"/>
                <w:sz w:val="24"/>
                <w:szCs w:val="24"/>
              </w:rPr>
              <w:t>LD-SCLC (R</w:t>
            </w:r>
            <w:r w:rsidRPr="00D001C9">
              <w:rPr>
                <w:rFonts w:ascii="Times New Roman" w:hAnsi="Times New Roman" w:cs="Times New Roman" w:hint="eastAsia"/>
                <w:sz w:val="24"/>
                <w:szCs w:val="24"/>
              </w:rPr>
              <w:t>eal</w:t>
            </w:r>
            <w:r w:rsidRPr="00D001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0C0C" w:rsidRPr="00D001C9" w:rsidRDefault="00E70C0C" w:rsidP="006C014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1C9">
              <w:rPr>
                <w:rFonts w:ascii="Times New Roman" w:hAnsi="Times New Roman" w:cs="Times New Roman" w:hint="eastAsia"/>
                <w:sz w:val="24"/>
                <w:szCs w:val="24"/>
              </w:rPr>
              <w:t>ED</w:t>
            </w:r>
            <w:r w:rsidRPr="00D001C9">
              <w:rPr>
                <w:rFonts w:ascii="Times New Roman" w:hAnsi="Times New Roman" w:cs="Times New Roman"/>
                <w:sz w:val="24"/>
                <w:szCs w:val="24"/>
              </w:rPr>
              <w:t>-SCLC (Rea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0C0C" w:rsidRPr="00D001C9" w:rsidRDefault="00E70C0C" w:rsidP="006C014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1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001C9">
              <w:rPr>
                <w:rFonts w:ascii="Times New Roman" w:hAnsi="Times New Roman" w:cs="Times New Roman" w:hint="eastAsia"/>
                <w:sz w:val="24"/>
                <w:szCs w:val="24"/>
              </w:rPr>
              <w:t>-v</w:t>
            </w:r>
            <w:r w:rsidRPr="00D001C9"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0C0C" w:rsidRPr="00D001C9" w:rsidRDefault="00E70C0C" w:rsidP="006C014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1C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001C9">
              <w:rPr>
                <w:rFonts w:ascii="Times New Roman" w:hAnsi="Times New Roman" w:cs="Times New Roman" w:hint="eastAsia"/>
                <w:sz w:val="24"/>
                <w:szCs w:val="24"/>
              </w:rPr>
              <w:t>ensitivit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0C0C" w:rsidRPr="00D001C9" w:rsidRDefault="00E70C0C" w:rsidP="006C014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1C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001C9">
              <w:rPr>
                <w:rFonts w:ascii="Times New Roman" w:hAnsi="Times New Roman" w:cs="Times New Roman" w:hint="eastAsia"/>
                <w:sz w:val="24"/>
                <w:szCs w:val="24"/>
              </w:rPr>
              <w:t>pecific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0C0C" w:rsidRPr="00D001C9" w:rsidRDefault="00E70C0C" w:rsidP="006C014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1C9">
              <w:rPr>
                <w:rFonts w:ascii="Times New Roman" w:hAnsi="Times New Roman" w:cs="Times New Roman" w:hint="eastAsia"/>
                <w:sz w:val="24"/>
                <w:szCs w:val="24"/>
              </w:rPr>
              <w:t>PPV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0C0C" w:rsidRPr="00D001C9" w:rsidRDefault="00E70C0C" w:rsidP="006C014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1C9">
              <w:rPr>
                <w:rFonts w:ascii="Times New Roman" w:hAnsi="Times New Roman" w:cs="Times New Roman" w:hint="eastAsia"/>
                <w:sz w:val="24"/>
                <w:szCs w:val="24"/>
              </w:rPr>
              <w:t>NPV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0C0C" w:rsidRPr="00D001C9" w:rsidRDefault="00E70C0C" w:rsidP="006C014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1C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001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lative </w:t>
            </w:r>
            <w:r w:rsidRPr="00D001C9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</w:p>
        </w:tc>
      </w:tr>
      <w:tr w:rsidR="00E70C0C" w:rsidRPr="00D001C9" w:rsidTr="006C0142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0C0C" w:rsidRPr="00D001C9" w:rsidRDefault="00E70C0C" w:rsidP="006C014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1C9">
              <w:rPr>
                <w:rFonts w:ascii="Times New Roman" w:hAnsi="Times New Roman" w:cs="Times New Roman" w:hint="eastAsia"/>
                <w:sz w:val="24"/>
                <w:szCs w:val="24"/>
              </w:rPr>
              <w:t>LD</w:t>
            </w:r>
            <w:r w:rsidRPr="00D001C9">
              <w:rPr>
                <w:rFonts w:ascii="Times New Roman" w:hAnsi="Times New Roman" w:cs="Times New Roman"/>
                <w:sz w:val="24"/>
                <w:szCs w:val="24"/>
              </w:rPr>
              <w:t>-SCLC (O</w:t>
            </w:r>
            <w:r w:rsidRPr="00D001C9">
              <w:rPr>
                <w:rFonts w:ascii="Times New Roman" w:hAnsi="Times New Roman" w:cs="Times New Roman" w:hint="eastAsia"/>
                <w:sz w:val="24"/>
                <w:szCs w:val="24"/>
              </w:rPr>
              <w:t>D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0C0C" w:rsidRPr="00D001C9" w:rsidRDefault="00E70C0C" w:rsidP="006C014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1C9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0C0C" w:rsidRPr="00D001C9" w:rsidRDefault="00E70C0C" w:rsidP="006C014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1C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0C0C" w:rsidRPr="00D001C9" w:rsidRDefault="00E70C0C" w:rsidP="006C014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1C9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0C0C" w:rsidRPr="00D001C9" w:rsidRDefault="00E70C0C" w:rsidP="006C014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1C9">
              <w:rPr>
                <w:rFonts w:ascii="Times New Roman" w:hAnsi="Times New Roman" w:cs="Times New Roman"/>
                <w:sz w:val="24"/>
                <w:szCs w:val="24"/>
              </w:rPr>
              <w:t>0.646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0C0C" w:rsidRPr="00D001C9" w:rsidRDefault="00E70C0C" w:rsidP="006C014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1C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0C0C" w:rsidRPr="00D001C9" w:rsidRDefault="00E70C0C" w:rsidP="006C014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1C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0C0C" w:rsidRPr="00D001C9" w:rsidRDefault="00E70C0C" w:rsidP="006C014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1C9">
              <w:rPr>
                <w:rFonts w:ascii="Times New Roman" w:hAnsi="Times New Roman" w:cs="Times New Roman" w:hint="eastAsia"/>
                <w:sz w:val="24"/>
                <w:szCs w:val="24"/>
              </w:rPr>
              <w:t>0.8546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0C0C" w:rsidRPr="00D001C9" w:rsidRDefault="00E70C0C" w:rsidP="006C014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1C9">
              <w:rPr>
                <w:rFonts w:ascii="Times New Roman" w:hAnsi="Times New Roman" w:cs="Times New Roman"/>
                <w:sz w:val="24"/>
                <w:szCs w:val="24"/>
              </w:rPr>
              <w:t>6.878</w:t>
            </w:r>
          </w:p>
        </w:tc>
      </w:tr>
      <w:tr w:rsidR="00E70C0C" w:rsidRPr="00D001C9" w:rsidTr="006C0142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0C0C" w:rsidRPr="00D001C9" w:rsidRDefault="00E70C0C" w:rsidP="006C014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1C9">
              <w:rPr>
                <w:rFonts w:ascii="Times New Roman" w:hAnsi="Times New Roman" w:cs="Times New Roman" w:hint="eastAsia"/>
                <w:sz w:val="24"/>
                <w:szCs w:val="24"/>
              </w:rPr>
              <w:t>ED</w:t>
            </w:r>
            <w:r w:rsidRPr="00D001C9">
              <w:rPr>
                <w:rFonts w:ascii="Times New Roman" w:hAnsi="Times New Roman" w:cs="Times New Roman"/>
                <w:sz w:val="24"/>
                <w:szCs w:val="24"/>
              </w:rPr>
              <w:t>-SCLC (OD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0C0C" w:rsidRPr="00D001C9" w:rsidRDefault="00E70C0C" w:rsidP="006C014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1C9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0C0C" w:rsidRPr="00D001C9" w:rsidRDefault="00E70C0C" w:rsidP="006C014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1C9">
              <w:rPr>
                <w:rFonts w:ascii="Times New Roman" w:hAnsi="Times New Roman" w:cs="Times New Roman" w:hint="eastAsia"/>
                <w:sz w:val="24"/>
                <w:szCs w:val="24"/>
              </w:rPr>
              <w:t>2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0C0C" w:rsidRPr="00D001C9" w:rsidRDefault="00E70C0C" w:rsidP="006C014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0C0C" w:rsidRPr="00D001C9" w:rsidRDefault="00E70C0C" w:rsidP="006C014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0C0C" w:rsidRPr="00D001C9" w:rsidRDefault="00E70C0C" w:rsidP="006C014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0C0C" w:rsidRPr="00D001C9" w:rsidRDefault="00E70C0C" w:rsidP="006C014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0C0C" w:rsidRPr="00D001C9" w:rsidRDefault="00E70C0C" w:rsidP="006C014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0C0C" w:rsidRPr="00D001C9" w:rsidRDefault="00E70C0C" w:rsidP="006C014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70C0C" w:rsidRPr="00D001C9" w:rsidRDefault="00E70C0C" w:rsidP="00E70C0C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01C9">
        <w:rPr>
          <w:rFonts w:ascii="Times New Roman" w:hAnsi="Times New Roman" w:cs="Times New Roman"/>
          <w:sz w:val="24"/>
          <w:szCs w:val="24"/>
        </w:rPr>
        <w:t>LD-SCLC, limited-disease small-cell lung cancer; ED-SCLC, extensive-disease small-cell lung cancer; OD, operational definition; PPV, positive predictive value; NPV, negative predictive value</w:t>
      </w:r>
    </w:p>
    <w:p w:rsidR="00E70C0C" w:rsidRDefault="00E70C0C">
      <w:bookmarkStart w:id="0" w:name="_GoBack"/>
      <w:bookmarkEnd w:id="0"/>
    </w:p>
    <w:sectPr w:rsidR="00E70C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C0C"/>
    <w:rsid w:val="0024354C"/>
    <w:rsid w:val="00E70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C0C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0C0C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C0C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0C0C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3-24T08:18:00Z</dcterms:created>
  <dcterms:modified xsi:type="dcterms:W3CDTF">2021-03-24T08:18:00Z</dcterms:modified>
</cp:coreProperties>
</file>